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5AFDDB" w14:textId="2033407F" w:rsidR="00535518" w:rsidRPr="008340F4" w:rsidRDefault="00535518" w:rsidP="00535518">
      <w:pPr>
        <w:rPr>
          <w:rFonts w:ascii="Times New Roman" w:hAnsi="Times New Roman" w:cs="Times New Roman"/>
        </w:rPr>
      </w:pPr>
      <w:r w:rsidRPr="008340F4">
        <w:rPr>
          <w:rFonts w:ascii="Times New Roman" w:hAnsi="Times New Roman" w:cs="Times New Roman"/>
        </w:rPr>
        <w:t xml:space="preserve">Supplement </w:t>
      </w:r>
      <w:r w:rsidR="009A27A1">
        <w:rPr>
          <w:rFonts w:ascii="Times New Roman" w:hAnsi="Times New Roman" w:cs="Times New Roman"/>
        </w:rPr>
        <w:t>5</w:t>
      </w:r>
      <w:r w:rsidRPr="008340F4">
        <w:rPr>
          <w:rFonts w:ascii="Times New Roman" w:hAnsi="Times New Roman" w:cs="Times New Roman"/>
        </w:rPr>
        <w:t xml:space="preserve">. Ages of onset of characteristics in individuals with </w:t>
      </w:r>
      <w:r w:rsidR="009A27A1">
        <w:rPr>
          <w:rFonts w:ascii="Times New Roman" w:hAnsi="Times New Roman" w:cs="Times New Roman"/>
        </w:rPr>
        <w:t>nevoid basal cell carcinoma syndrome</w:t>
      </w:r>
      <w:r w:rsidRPr="008340F4">
        <w:rPr>
          <w:rFonts w:ascii="Times New Roman" w:hAnsi="Times New Roman" w:cs="Times New Roman"/>
        </w:rPr>
        <w:t>.</w:t>
      </w:r>
    </w:p>
    <w:p w14:paraId="76C96D48" w14:textId="77777777" w:rsidR="00535518" w:rsidRPr="008340F4" w:rsidRDefault="00535518" w:rsidP="00535518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7285" w:type="dxa"/>
        <w:tblLook w:val="04A0" w:firstRow="1" w:lastRow="0" w:firstColumn="1" w:lastColumn="0" w:noHBand="0" w:noVBand="1"/>
      </w:tblPr>
      <w:tblGrid>
        <w:gridCol w:w="2965"/>
        <w:gridCol w:w="1440"/>
        <w:gridCol w:w="2880"/>
      </w:tblGrid>
      <w:tr w:rsidR="00535518" w:rsidRPr="008340F4" w14:paraId="0164595C" w14:textId="77777777" w:rsidTr="000B4F6E">
        <w:tc>
          <w:tcPr>
            <w:tcW w:w="2965" w:type="dxa"/>
          </w:tcPr>
          <w:p w14:paraId="2872623D" w14:textId="77777777" w:rsidR="00535518" w:rsidRPr="008340F4" w:rsidRDefault="00535518" w:rsidP="000B4F6E">
            <w:pPr>
              <w:rPr>
                <w:rFonts w:ascii="Times New Roman" w:hAnsi="Times New Roman" w:cs="Times New Roman"/>
                <w:b/>
              </w:rPr>
            </w:pPr>
            <w:r w:rsidRPr="008340F4">
              <w:rPr>
                <w:rFonts w:ascii="Times New Roman" w:hAnsi="Times New Roman" w:cs="Times New Roman"/>
                <w:b/>
              </w:rPr>
              <w:t>Clinical history</w:t>
            </w:r>
          </w:p>
        </w:tc>
        <w:tc>
          <w:tcPr>
            <w:tcW w:w="1440" w:type="dxa"/>
          </w:tcPr>
          <w:p w14:paraId="472F7409" w14:textId="45F4CDB8" w:rsidR="00535518" w:rsidRPr="008340F4" w:rsidRDefault="00535518" w:rsidP="000B4F6E">
            <w:pPr>
              <w:rPr>
                <w:rFonts w:ascii="Times New Roman" w:hAnsi="Times New Roman" w:cs="Times New Roman"/>
                <w:b/>
              </w:rPr>
            </w:pPr>
            <w:r w:rsidRPr="008340F4">
              <w:rPr>
                <w:rFonts w:ascii="Times New Roman" w:hAnsi="Times New Roman" w:cs="Times New Roman"/>
                <w:b/>
              </w:rPr>
              <w:t>Affected individuals, N</w:t>
            </w:r>
          </w:p>
        </w:tc>
        <w:tc>
          <w:tcPr>
            <w:tcW w:w="2880" w:type="dxa"/>
          </w:tcPr>
          <w:p w14:paraId="028347C1" w14:textId="77777777" w:rsidR="00535518" w:rsidRPr="008340F4" w:rsidRDefault="00535518" w:rsidP="000B4F6E">
            <w:pPr>
              <w:rPr>
                <w:rFonts w:ascii="Times New Roman" w:hAnsi="Times New Roman" w:cs="Times New Roman"/>
                <w:b/>
              </w:rPr>
            </w:pPr>
            <w:r w:rsidRPr="008340F4">
              <w:rPr>
                <w:rFonts w:ascii="Times New Roman" w:hAnsi="Times New Roman" w:cs="Times New Roman"/>
                <w:b/>
              </w:rPr>
              <w:t>Median age of diagnosis</w:t>
            </w:r>
          </w:p>
        </w:tc>
      </w:tr>
      <w:tr w:rsidR="00535518" w:rsidRPr="008340F4" w14:paraId="5BDA907F" w14:textId="77777777" w:rsidTr="000B4F6E">
        <w:tc>
          <w:tcPr>
            <w:tcW w:w="2965" w:type="dxa"/>
          </w:tcPr>
          <w:p w14:paraId="01C4D247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>Prenatal finding</w:t>
            </w:r>
          </w:p>
          <w:p w14:paraId="76C3AC93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Macrosomia</w:t>
            </w:r>
          </w:p>
          <w:p w14:paraId="4BC078B9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IUGR</w:t>
            </w:r>
          </w:p>
        </w:tc>
        <w:tc>
          <w:tcPr>
            <w:tcW w:w="1440" w:type="dxa"/>
          </w:tcPr>
          <w:p w14:paraId="31E434CA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1AC9EC39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>2</w:t>
            </w:r>
          </w:p>
          <w:p w14:paraId="4F77FB15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48E82D32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0E1AA578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Prenatal</w:t>
            </w:r>
          </w:p>
          <w:p w14:paraId="2F4A98F4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Prenatal</w:t>
            </w:r>
          </w:p>
        </w:tc>
      </w:tr>
      <w:tr w:rsidR="00535518" w:rsidRPr="008340F4" w14:paraId="52BFF17C" w14:textId="77777777" w:rsidTr="000B4F6E">
        <w:tc>
          <w:tcPr>
            <w:tcW w:w="2965" w:type="dxa"/>
          </w:tcPr>
          <w:p w14:paraId="6AE63964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>Growth</w:t>
            </w:r>
          </w:p>
          <w:p w14:paraId="1D34A8B1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Macrocephaly</w:t>
            </w:r>
          </w:p>
          <w:p w14:paraId="08384F6B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Tall stature</w:t>
            </w:r>
          </w:p>
          <w:p w14:paraId="734B696D" w14:textId="5F64A1C8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</w:t>
            </w:r>
            <w:r w:rsidR="00E47AED">
              <w:rPr>
                <w:rFonts w:ascii="Times New Roman" w:hAnsi="Times New Roman" w:cs="Times New Roman"/>
              </w:rPr>
              <w:t>Poor weight gain</w:t>
            </w:r>
          </w:p>
          <w:p w14:paraId="2F186539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Short stature</w:t>
            </w:r>
          </w:p>
        </w:tc>
        <w:tc>
          <w:tcPr>
            <w:tcW w:w="1440" w:type="dxa"/>
          </w:tcPr>
          <w:p w14:paraId="55F00177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73751030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28</w:t>
            </w:r>
          </w:p>
          <w:p w14:paraId="6CFAF918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3</w:t>
            </w:r>
          </w:p>
          <w:p w14:paraId="73331111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4</w:t>
            </w:r>
          </w:p>
          <w:p w14:paraId="0922A30E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</w:tcPr>
          <w:p w14:paraId="10D5F687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7B5F537C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 month</w:t>
            </w:r>
          </w:p>
          <w:p w14:paraId="1312AFF7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 month</w:t>
            </w:r>
          </w:p>
          <w:p w14:paraId="4EF54A35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7 months</w:t>
            </w:r>
          </w:p>
          <w:p w14:paraId="332CA4ED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3 years, 7 months</w:t>
            </w:r>
          </w:p>
        </w:tc>
      </w:tr>
      <w:tr w:rsidR="00535518" w:rsidRPr="008340F4" w14:paraId="12387B06" w14:textId="77777777" w:rsidTr="000B4F6E">
        <w:tc>
          <w:tcPr>
            <w:tcW w:w="2965" w:type="dxa"/>
          </w:tcPr>
          <w:p w14:paraId="28A016A3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>Cancer</w:t>
            </w:r>
          </w:p>
          <w:p w14:paraId="209136F8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Basal cell carcinoma</w:t>
            </w:r>
          </w:p>
          <w:p w14:paraId="7DF69411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Squamous cell </w:t>
            </w:r>
          </w:p>
          <w:p w14:paraId="779B576B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carcinoma</w:t>
            </w:r>
          </w:p>
          <w:p w14:paraId="1D759ED5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Medulloblastoma</w:t>
            </w:r>
          </w:p>
          <w:p w14:paraId="445B07B4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Melanoma</w:t>
            </w:r>
          </w:p>
          <w:p w14:paraId="73435250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Rhabdomyoma</w:t>
            </w:r>
          </w:p>
          <w:p w14:paraId="78B9C3AA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Breast cancer</w:t>
            </w:r>
          </w:p>
          <w:p w14:paraId="099453A9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Non-</w:t>
            </w:r>
            <w:proofErr w:type="spellStart"/>
            <w:r w:rsidRPr="00A40B6C">
              <w:rPr>
                <w:rFonts w:ascii="Times New Roman" w:hAnsi="Times New Roman" w:cs="Times New Roman"/>
              </w:rPr>
              <w:t>Hodgkins</w:t>
            </w:r>
            <w:proofErr w:type="spellEnd"/>
            <w:r w:rsidRPr="00A40B6C">
              <w:rPr>
                <w:rFonts w:ascii="Times New Roman" w:hAnsi="Times New Roman" w:cs="Times New Roman"/>
              </w:rPr>
              <w:t xml:space="preserve"> </w:t>
            </w:r>
          </w:p>
          <w:p w14:paraId="1A5A3A76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lymphoma</w:t>
            </w:r>
          </w:p>
        </w:tc>
        <w:tc>
          <w:tcPr>
            <w:tcW w:w="1440" w:type="dxa"/>
          </w:tcPr>
          <w:p w14:paraId="12817FF6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0D16B199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33</w:t>
            </w:r>
          </w:p>
          <w:p w14:paraId="3AA7FB05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5</w:t>
            </w:r>
          </w:p>
          <w:p w14:paraId="5955D0BF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4C3618BC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3</w:t>
            </w:r>
          </w:p>
          <w:p w14:paraId="525FCCF9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  <w:p w14:paraId="40473CC8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  <w:p w14:paraId="07F393B6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  <w:p w14:paraId="2676526F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24453156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0D826EE3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4 years, 2 months</w:t>
            </w:r>
          </w:p>
          <w:p w14:paraId="5FE4A83F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8 years or older</w:t>
            </w:r>
          </w:p>
          <w:p w14:paraId="6217520D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33B39C68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0 months</w:t>
            </w:r>
          </w:p>
          <w:p w14:paraId="0C8419E6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8 years or older</w:t>
            </w:r>
          </w:p>
          <w:p w14:paraId="42E25768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7 months</w:t>
            </w:r>
          </w:p>
          <w:p w14:paraId="00401C3C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8 years or older</w:t>
            </w:r>
          </w:p>
          <w:p w14:paraId="3687C90B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6 years, 0 months</w:t>
            </w:r>
          </w:p>
        </w:tc>
      </w:tr>
      <w:tr w:rsidR="00535518" w:rsidRPr="008340F4" w14:paraId="6CAF9206" w14:textId="77777777" w:rsidTr="000B4F6E">
        <w:tc>
          <w:tcPr>
            <w:tcW w:w="2965" w:type="dxa"/>
          </w:tcPr>
          <w:p w14:paraId="1BD456BF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>Skin</w:t>
            </w:r>
          </w:p>
          <w:p w14:paraId="3C108E64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Palmar pits</w:t>
            </w:r>
          </w:p>
          <w:p w14:paraId="62336439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Psoriasis</w:t>
            </w:r>
          </w:p>
          <w:p w14:paraId="6898CD00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Eczema</w:t>
            </w:r>
          </w:p>
          <w:p w14:paraId="48FD613A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Actinic keratosis</w:t>
            </w:r>
          </w:p>
          <w:p w14:paraId="3B87BAF3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Atypical birthmark</w:t>
            </w:r>
          </w:p>
          <w:p w14:paraId="611BBDB0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</w:t>
            </w:r>
          </w:p>
          <w:p w14:paraId="0048F8BC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Folliculitis</w:t>
            </w:r>
          </w:p>
          <w:p w14:paraId="0A7AF813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Sebaceous cysts</w:t>
            </w:r>
          </w:p>
          <w:p w14:paraId="2A8BB816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Hemangioma</w:t>
            </w:r>
          </w:p>
          <w:p w14:paraId="4D21FB46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Histiocytoma</w:t>
            </w:r>
          </w:p>
          <w:p w14:paraId="2BB18E7A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5B3989D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65F2A503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33</w:t>
            </w:r>
          </w:p>
          <w:p w14:paraId="28B14619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2</w:t>
            </w:r>
          </w:p>
          <w:p w14:paraId="33DAF70A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2</w:t>
            </w:r>
          </w:p>
          <w:p w14:paraId="7243F8D2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  <w:p w14:paraId="34AD875A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  <w:p w14:paraId="002E534D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0C3E6F04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  <w:p w14:paraId="5235AF37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  <w:p w14:paraId="708FB320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  <w:p w14:paraId="53D7C198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172ABE83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5DDB5658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7 years, 5 months</w:t>
            </w:r>
          </w:p>
          <w:p w14:paraId="428C54FF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4 years, 6 months</w:t>
            </w:r>
          </w:p>
          <w:p w14:paraId="1CA58B1D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3 years, 0 months</w:t>
            </w:r>
          </w:p>
          <w:p w14:paraId="15D68E29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8 years or older</w:t>
            </w:r>
          </w:p>
          <w:p w14:paraId="63187E54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Neonatal period (presumed)</w:t>
            </w:r>
          </w:p>
          <w:p w14:paraId="3DB348A3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5 years, 1 month</w:t>
            </w:r>
          </w:p>
          <w:p w14:paraId="21F6732D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5 years, 0 months</w:t>
            </w:r>
          </w:p>
          <w:p w14:paraId="06AD56A6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5 years, 0 months</w:t>
            </w:r>
          </w:p>
          <w:p w14:paraId="42E1D4DA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5 years, 0 months</w:t>
            </w:r>
          </w:p>
        </w:tc>
      </w:tr>
      <w:tr w:rsidR="00535518" w:rsidRPr="008340F4" w14:paraId="489DBE71" w14:textId="77777777" w:rsidTr="000B4F6E">
        <w:tc>
          <w:tcPr>
            <w:tcW w:w="2965" w:type="dxa"/>
          </w:tcPr>
          <w:p w14:paraId="2681E06D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>Craniofacial</w:t>
            </w:r>
          </w:p>
          <w:p w14:paraId="5F8B6CF8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Jaw cyst</w:t>
            </w:r>
          </w:p>
          <w:p w14:paraId="02E048DA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Absent teeth</w:t>
            </w:r>
          </w:p>
          <w:p w14:paraId="7157961B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Cleft lip and palate</w:t>
            </w:r>
          </w:p>
          <w:p w14:paraId="48266B84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</w:t>
            </w:r>
          </w:p>
          <w:p w14:paraId="04F7927B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Cleft lip</w:t>
            </w:r>
          </w:p>
          <w:p w14:paraId="28BB1EE6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</w:t>
            </w:r>
          </w:p>
          <w:p w14:paraId="2D9D2975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Supernumerary teeth</w:t>
            </w:r>
          </w:p>
          <w:p w14:paraId="014C476C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Natal tooth</w:t>
            </w:r>
          </w:p>
          <w:p w14:paraId="665CAC82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lastRenderedPageBreak/>
              <w:t xml:space="preserve">     </w:t>
            </w:r>
          </w:p>
          <w:p w14:paraId="0C52F2DD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Hypertelorism</w:t>
            </w:r>
          </w:p>
          <w:p w14:paraId="653BBBFC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Cleft palate</w:t>
            </w:r>
          </w:p>
          <w:p w14:paraId="3FA79920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</w:t>
            </w:r>
          </w:p>
          <w:p w14:paraId="1BAA2DA7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Macrognathia</w:t>
            </w:r>
          </w:p>
        </w:tc>
        <w:tc>
          <w:tcPr>
            <w:tcW w:w="1440" w:type="dxa"/>
          </w:tcPr>
          <w:p w14:paraId="6AA62F04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04669402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33</w:t>
            </w:r>
          </w:p>
          <w:p w14:paraId="6E48C540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3</w:t>
            </w:r>
          </w:p>
          <w:p w14:paraId="78C40EC0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2</w:t>
            </w:r>
          </w:p>
          <w:p w14:paraId="1476C82D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2BEA1388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2</w:t>
            </w:r>
          </w:p>
          <w:p w14:paraId="4DFC1030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5A05DBBA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2</w:t>
            </w:r>
          </w:p>
          <w:p w14:paraId="2DCB43B1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2</w:t>
            </w:r>
          </w:p>
          <w:p w14:paraId="69F09DF6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4EE8DD34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2</w:t>
            </w:r>
          </w:p>
          <w:p w14:paraId="567AF0E0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4577AB2C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1AEEA31C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4FF420C5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6399F6DD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0 years, 0 months</w:t>
            </w:r>
          </w:p>
          <w:p w14:paraId="24A05933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2 months</w:t>
            </w:r>
          </w:p>
          <w:p w14:paraId="368AB5FF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Neonatal period (presumed)</w:t>
            </w:r>
          </w:p>
          <w:p w14:paraId="0274C185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Neonatal period (presumed)</w:t>
            </w:r>
          </w:p>
          <w:p w14:paraId="5430C28A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Unknown</w:t>
            </w:r>
          </w:p>
          <w:p w14:paraId="6DA3FCF4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lastRenderedPageBreak/>
              <w:t>Neonatal period (presumed)</w:t>
            </w:r>
          </w:p>
          <w:p w14:paraId="472BFECC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Unknown</w:t>
            </w:r>
          </w:p>
          <w:p w14:paraId="7DDAB026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Neonatal period (presumed)</w:t>
            </w:r>
          </w:p>
          <w:p w14:paraId="49A48C0E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2 years, 0 months</w:t>
            </w:r>
          </w:p>
        </w:tc>
      </w:tr>
      <w:tr w:rsidR="00535518" w:rsidRPr="008340F4" w14:paraId="3F364376" w14:textId="77777777" w:rsidTr="000B4F6E">
        <w:tc>
          <w:tcPr>
            <w:tcW w:w="2965" w:type="dxa"/>
          </w:tcPr>
          <w:p w14:paraId="669FC838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lastRenderedPageBreak/>
              <w:t>Eye</w:t>
            </w:r>
          </w:p>
          <w:p w14:paraId="1AD0FE03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Strabismus</w:t>
            </w:r>
          </w:p>
          <w:p w14:paraId="5EAD819E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Low visual acuity</w:t>
            </w:r>
          </w:p>
          <w:p w14:paraId="41528402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Cataract</w:t>
            </w:r>
          </w:p>
          <w:p w14:paraId="159F1300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Glaucoma</w:t>
            </w:r>
          </w:p>
          <w:p w14:paraId="12A8AB6A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Coloboma</w:t>
            </w:r>
          </w:p>
          <w:p w14:paraId="6BC4AEC3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</w:t>
            </w:r>
          </w:p>
          <w:p w14:paraId="737163F3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A40B6C">
              <w:rPr>
                <w:rFonts w:ascii="Times New Roman" w:hAnsi="Times New Roman" w:cs="Times New Roman"/>
              </w:rPr>
              <w:t>Microophthalmia</w:t>
            </w:r>
            <w:proofErr w:type="spellEnd"/>
          </w:p>
          <w:p w14:paraId="60145DE2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</w:t>
            </w:r>
          </w:p>
          <w:p w14:paraId="086283A4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A40B6C">
              <w:rPr>
                <w:rFonts w:ascii="Times New Roman" w:hAnsi="Times New Roman" w:cs="Times New Roman"/>
              </w:rPr>
              <w:t>Extropia</w:t>
            </w:r>
            <w:proofErr w:type="spellEnd"/>
          </w:p>
          <w:p w14:paraId="4660EA91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Myelinated optic nerve</w:t>
            </w:r>
          </w:p>
          <w:p w14:paraId="0F139B2A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Optic nerve hypoplasia</w:t>
            </w:r>
          </w:p>
          <w:p w14:paraId="7E344F9A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Nevus of eye</w:t>
            </w:r>
          </w:p>
          <w:p w14:paraId="37DED3BD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Weak superior rectus</w:t>
            </w:r>
          </w:p>
          <w:p w14:paraId="7A6DB8D2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Lacrimal duct    </w:t>
            </w:r>
          </w:p>
          <w:p w14:paraId="5E585536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obstruction</w:t>
            </w:r>
          </w:p>
        </w:tc>
        <w:tc>
          <w:tcPr>
            <w:tcW w:w="1440" w:type="dxa"/>
          </w:tcPr>
          <w:p w14:paraId="7DC9DB72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43F494A8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5</w:t>
            </w:r>
          </w:p>
          <w:p w14:paraId="18F7CEC5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9</w:t>
            </w:r>
          </w:p>
          <w:p w14:paraId="75C417F5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5</w:t>
            </w:r>
          </w:p>
          <w:p w14:paraId="7ED7FB46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4</w:t>
            </w:r>
          </w:p>
          <w:p w14:paraId="3ECFB493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2</w:t>
            </w:r>
          </w:p>
          <w:p w14:paraId="414F46E4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195F6A5A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2</w:t>
            </w:r>
          </w:p>
          <w:p w14:paraId="7C7FCA25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4D7AEA45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2</w:t>
            </w:r>
          </w:p>
          <w:p w14:paraId="7F7A4A94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118C1717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465E82A1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32C639F3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79A9E27C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0562ACA1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35856073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 year, 2 months</w:t>
            </w:r>
          </w:p>
          <w:p w14:paraId="58D1EBF3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Unknown</w:t>
            </w:r>
          </w:p>
          <w:p w14:paraId="0855B0C2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8 years or older</w:t>
            </w:r>
          </w:p>
          <w:p w14:paraId="5A6AB008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8 years or older</w:t>
            </w:r>
          </w:p>
          <w:p w14:paraId="49F00D87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Neonatal period (presumed)</w:t>
            </w:r>
          </w:p>
          <w:p w14:paraId="1943E018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Neonatal period (presumed)</w:t>
            </w:r>
          </w:p>
          <w:p w14:paraId="5BF8A959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2 months</w:t>
            </w:r>
          </w:p>
          <w:p w14:paraId="6D8590BF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Unknown</w:t>
            </w:r>
          </w:p>
          <w:p w14:paraId="380EF24A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4 months</w:t>
            </w:r>
          </w:p>
          <w:p w14:paraId="3071C0F3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8 years or older</w:t>
            </w:r>
          </w:p>
          <w:p w14:paraId="1703E95F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6 years, 0 months</w:t>
            </w:r>
          </w:p>
          <w:p w14:paraId="0C1C92BE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4 months</w:t>
            </w:r>
          </w:p>
        </w:tc>
      </w:tr>
      <w:tr w:rsidR="00535518" w:rsidRPr="008340F4" w14:paraId="64560770" w14:textId="77777777" w:rsidTr="000B4F6E">
        <w:tc>
          <w:tcPr>
            <w:tcW w:w="2965" w:type="dxa"/>
          </w:tcPr>
          <w:p w14:paraId="1FC6E7CD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>Ear</w:t>
            </w:r>
          </w:p>
          <w:p w14:paraId="2CB76676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Hearing loss</w:t>
            </w:r>
          </w:p>
          <w:p w14:paraId="12E27F2F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Low-set ears</w:t>
            </w:r>
          </w:p>
          <w:p w14:paraId="1635D809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Hyperacusis</w:t>
            </w:r>
          </w:p>
          <w:p w14:paraId="2AADA052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Small ear canals</w:t>
            </w:r>
          </w:p>
        </w:tc>
        <w:tc>
          <w:tcPr>
            <w:tcW w:w="1440" w:type="dxa"/>
          </w:tcPr>
          <w:p w14:paraId="61EC3577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3DCC019A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6</w:t>
            </w:r>
          </w:p>
          <w:p w14:paraId="566655F3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</w:t>
            </w:r>
          </w:p>
          <w:p w14:paraId="2EFC1F6C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</w:t>
            </w:r>
          </w:p>
          <w:p w14:paraId="194E4B67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6BAF67BC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432B95C7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 year, 7 months</w:t>
            </w:r>
          </w:p>
          <w:p w14:paraId="7A1DBE25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Unknown</w:t>
            </w:r>
          </w:p>
          <w:p w14:paraId="62147CE3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Unknown</w:t>
            </w:r>
          </w:p>
          <w:p w14:paraId="4707FC96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8 years or older</w:t>
            </w:r>
          </w:p>
          <w:p w14:paraId="1871E474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</w:tc>
      </w:tr>
      <w:tr w:rsidR="00535518" w:rsidRPr="008340F4" w14:paraId="2DF291DD" w14:textId="77777777" w:rsidTr="000B4F6E">
        <w:tc>
          <w:tcPr>
            <w:tcW w:w="2965" w:type="dxa"/>
          </w:tcPr>
          <w:p w14:paraId="53683099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>Neurologic</w:t>
            </w:r>
          </w:p>
          <w:p w14:paraId="5F1D4069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Calcification of falx</w:t>
            </w:r>
          </w:p>
          <w:p w14:paraId="003CEC64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Ventriculomegaly</w:t>
            </w:r>
          </w:p>
          <w:p w14:paraId="3C456F8D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Seizures</w:t>
            </w:r>
          </w:p>
          <w:p w14:paraId="4ED5490B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Chiari malformation</w:t>
            </w:r>
          </w:p>
          <w:p w14:paraId="67600489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Neural tube defect</w:t>
            </w:r>
          </w:p>
          <w:p w14:paraId="699AD7EE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</w:t>
            </w:r>
          </w:p>
          <w:p w14:paraId="745AAF55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Hydrocephalus</w:t>
            </w:r>
          </w:p>
          <w:p w14:paraId="560542F8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Arachnoid cyst</w:t>
            </w:r>
          </w:p>
          <w:p w14:paraId="22E6FDEF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Movement disorder</w:t>
            </w:r>
          </w:p>
          <w:p w14:paraId="12A88B80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Polymicrogyria</w:t>
            </w:r>
          </w:p>
          <w:p w14:paraId="66FC6086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Ventricular cyst</w:t>
            </w:r>
          </w:p>
          <w:p w14:paraId="7B0FE944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6810C3">
              <w:rPr>
                <w:rFonts w:ascii="Times New Roman" w:hAnsi="Times New Roman" w:cs="Times New Roman"/>
              </w:rPr>
              <w:t>Tarlov</w:t>
            </w:r>
            <w:proofErr w:type="spellEnd"/>
            <w:r w:rsidRPr="006810C3">
              <w:rPr>
                <w:rFonts w:ascii="Times New Roman" w:hAnsi="Times New Roman" w:cs="Times New Roman"/>
              </w:rPr>
              <w:t xml:space="preserve"> cyst</w:t>
            </w:r>
          </w:p>
          <w:p w14:paraId="2C74C7D2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6810C3">
              <w:rPr>
                <w:rFonts w:ascii="Times New Roman" w:hAnsi="Times New Roman" w:cs="Times New Roman"/>
              </w:rPr>
              <w:t>En</w:t>
            </w:r>
            <w:proofErr w:type="spellEnd"/>
            <w:r w:rsidRPr="006810C3">
              <w:rPr>
                <w:rFonts w:ascii="Times New Roman" w:hAnsi="Times New Roman" w:cs="Times New Roman"/>
              </w:rPr>
              <w:t xml:space="preserve"> plaque meningioma</w:t>
            </w:r>
          </w:p>
          <w:p w14:paraId="17228F58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Basilar artery      </w:t>
            </w:r>
          </w:p>
          <w:p w14:paraId="23E1E475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malformation</w:t>
            </w:r>
          </w:p>
        </w:tc>
        <w:tc>
          <w:tcPr>
            <w:tcW w:w="1440" w:type="dxa"/>
          </w:tcPr>
          <w:p w14:paraId="2C062CE7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03F56FF1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4</w:t>
            </w:r>
          </w:p>
          <w:p w14:paraId="79D411BE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6</w:t>
            </w:r>
          </w:p>
          <w:p w14:paraId="57B991C5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4</w:t>
            </w:r>
          </w:p>
          <w:p w14:paraId="051A1434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2</w:t>
            </w:r>
          </w:p>
          <w:p w14:paraId="5485B601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2</w:t>
            </w:r>
          </w:p>
          <w:p w14:paraId="28A41729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3A194EB8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2</w:t>
            </w:r>
          </w:p>
          <w:p w14:paraId="77EDC5FA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77D0FF8D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27E8CE9E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294B49C2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48596075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27D63F33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61434112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6C243C8F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45341ECD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4 years, 6 months</w:t>
            </w:r>
          </w:p>
          <w:p w14:paraId="7B8E8B31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2 months</w:t>
            </w:r>
          </w:p>
          <w:p w14:paraId="267EC625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6 years, 1 month</w:t>
            </w:r>
          </w:p>
          <w:p w14:paraId="68845048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Unknown</w:t>
            </w:r>
          </w:p>
          <w:p w14:paraId="3708C801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Neonatal period (presumed)</w:t>
            </w:r>
          </w:p>
          <w:p w14:paraId="66ED8CC7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Prenatal</w:t>
            </w:r>
          </w:p>
          <w:p w14:paraId="423E93E5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Prenatal (presumed)</w:t>
            </w:r>
          </w:p>
          <w:p w14:paraId="75BC9DB7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8 years or older</w:t>
            </w:r>
          </w:p>
          <w:p w14:paraId="5FFB7A67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Prenatal (presumed)</w:t>
            </w:r>
          </w:p>
          <w:p w14:paraId="4D93A43F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6 months</w:t>
            </w:r>
          </w:p>
          <w:p w14:paraId="3410F521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8 years or older</w:t>
            </w:r>
          </w:p>
          <w:p w14:paraId="0998D094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8 years or older</w:t>
            </w:r>
          </w:p>
          <w:p w14:paraId="46866C39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8 years or older</w:t>
            </w:r>
          </w:p>
        </w:tc>
      </w:tr>
      <w:tr w:rsidR="00535518" w:rsidRPr="008340F4" w14:paraId="06CC582D" w14:textId="77777777" w:rsidTr="000B4F6E">
        <w:tc>
          <w:tcPr>
            <w:tcW w:w="2965" w:type="dxa"/>
          </w:tcPr>
          <w:p w14:paraId="4DD285E1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>Cardiac</w:t>
            </w:r>
          </w:p>
          <w:p w14:paraId="2066E43A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Cardiomyopathy</w:t>
            </w:r>
          </w:p>
          <w:p w14:paraId="264E5698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lastRenderedPageBreak/>
              <w:t xml:space="preserve">     Tricuspid valve </w:t>
            </w:r>
          </w:p>
          <w:p w14:paraId="265CD0AC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regurgitation</w:t>
            </w:r>
          </w:p>
          <w:p w14:paraId="51BE2CF3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Pericardial cyst</w:t>
            </w:r>
          </w:p>
          <w:p w14:paraId="07CF57A6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Aortic aneurysm</w:t>
            </w:r>
          </w:p>
        </w:tc>
        <w:tc>
          <w:tcPr>
            <w:tcW w:w="1440" w:type="dxa"/>
          </w:tcPr>
          <w:p w14:paraId="386227F6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28A3EC19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2</w:t>
            </w:r>
          </w:p>
          <w:p w14:paraId="33A54BDB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675BE30D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4B226966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</w:t>
            </w:r>
          </w:p>
          <w:p w14:paraId="02325BAE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60F3CBB8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03DB43D1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8 years or older</w:t>
            </w:r>
          </w:p>
          <w:p w14:paraId="0DC5579C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lastRenderedPageBreak/>
              <w:t>Unknown</w:t>
            </w:r>
          </w:p>
          <w:p w14:paraId="66BEB55D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3D40ABBE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Unknown</w:t>
            </w:r>
          </w:p>
          <w:p w14:paraId="750974A2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Unknown</w:t>
            </w:r>
          </w:p>
        </w:tc>
      </w:tr>
      <w:tr w:rsidR="00535518" w:rsidRPr="008340F4" w14:paraId="48A4F81F" w14:textId="77777777" w:rsidTr="000B4F6E">
        <w:tc>
          <w:tcPr>
            <w:tcW w:w="2965" w:type="dxa"/>
          </w:tcPr>
          <w:p w14:paraId="685F6A6C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lastRenderedPageBreak/>
              <w:t>Pulmonary</w:t>
            </w:r>
          </w:p>
          <w:p w14:paraId="2F82944A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Unilateral absent lung</w:t>
            </w:r>
          </w:p>
          <w:p w14:paraId="3F7FB9AB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 Bronchogenic cyst</w:t>
            </w:r>
          </w:p>
          <w:p w14:paraId="2202A658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 Pneumothorax</w:t>
            </w:r>
          </w:p>
        </w:tc>
        <w:tc>
          <w:tcPr>
            <w:tcW w:w="1440" w:type="dxa"/>
          </w:tcPr>
          <w:p w14:paraId="5AB453E9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5303F898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</w:t>
            </w:r>
          </w:p>
          <w:p w14:paraId="5A64CF16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</w:t>
            </w:r>
          </w:p>
          <w:p w14:paraId="68696019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2D988882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4FB9AC81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Prenatal</w:t>
            </w:r>
          </w:p>
          <w:p w14:paraId="211BC36E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Prenatal</w:t>
            </w:r>
          </w:p>
          <w:p w14:paraId="41252263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8 years or older</w:t>
            </w:r>
          </w:p>
        </w:tc>
      </w:tr>
      <w:tr w:rsidR="00535518" w:rsidRPr="008340F4" w14:paraId="4466CF4B" w14:textId="77777777" w:rsidTr="000B4F6E">
        <w:tc>
          <w:tcPr>
            <w:tcW w:w="2965" w:type="dxa"/>
          </w:tcPr>
          <w:p w14:paraId="7BCF9406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>Gastrointestinal</w:t>
            </w:r>
          </w:p>
          <w:p w14:paraId="656EB76B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IBS</w:t>
            </w:r>
          </w:p>
          <w:p w14:paraId="637F6CD8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Liver cysts</w:t>
            </w:r>
          </w:p>
          <w:p w14:paraId="2A7F86AB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Pancreatic cysts</w:t>
            </w:r>
          </w:p>
          <w:p w14:paraId="795E0CAF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Diverticulosis</w:t>
            </w:r>
          </w:p>
        </w:tc>
        <w:tc>
          <w:tcPr>
            <w:tcW w:w="1440" w:type="dxa"/>
          </w:tcPr>
          <w:p w14:paraId="2819891E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76ADFAF8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2</w:t>
            </w:r>
          </w:p>
          <w:p w14:paraId="0B81E958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</w:t>
            </w:r>
          </w:p>
          <w:p w14:paraId="11E18227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</w:t>
            </w:r>
          </w:p>
          <w:p w14:paraId="134AD9F4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39981991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1B19A4CC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8 years or older</w:t>
            </w:r>
          </w:p>
          <w:p w14:paraId="41D3E6C6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Neonatal period</w:t>
            </w:r>
          </w:p>
          <w:p w14:paraId="79490A66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Neonatal period</w:t>
            </w:r>
          </w:p>
          <w:p w14:paraId="0220EE68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8 years or older</w:t>
            </w:r>
          </w:p>
        </w:tc>
      </w:tr>
      <w:tr w:rsidR="00535518" w:rsidRPr="008340F4" w14:paraId="1CBB61A1" w14:textId="77777777" w:rsidTr="000B4F6E">
        <w:tc>
          <w:tcPr>
            <w:tcW w:w="2965" w:type="dxa"/>
          </w:tcPr>
          <w:p w14:paraId="372B3CFA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>Genitourinary</w:t>
            </w:r>
          </w:p>
          <w:p w14:paraId="10CF0D4D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Renal cyst</w:t>
            </w:r>
          </w:p>
          <w:p w14:paraId="723E0B93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Uterine fibromas</w:t>
            </w:r>
          </w:p>
          <w:p w14:paraId="514F06FB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Absent left kidney</w:t>
            </w:r>
          </w:p>
          <w:p w14:paraId="5FCB9955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Absent right kidney</w:t>
            </w:r>
          </w:p>
          <w:p w14:paraId="20C63D07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Absent kidney (side </w:t>
            </w:r>
          </w:p>
          <w:p w14:paraId="702005A4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unknown)</w:t>
            </w:r>
          </w:p>
          <w:p w14:paraId="17854517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Cryptorchidism</w:t>
            </w:r>
          </w:p>
          <w:p w14:paraId="6EB83508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Bicornuate uterus</w:t>
            </w:r>
          </w:p>
          <w:p w14:paraId="2BD75E28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Vesicoureteral reflux</w:t>
            </w:r>
          </w:p>
          <w:p w14:paraId="0043EDE4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Medullary sponge kidney</w:t>
            </w:r>
          </w:p>
          <w:p w14:paraId="4909F0A3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Imperforate hymen</w:t>
            </w:r>
          </w:p>
          <w:p w14:paraId="1D616886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Ovarian cysts</w:t>
            </w:r>
          </w:p>
          <w:p w14:paraId="3CF38D3C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Endometriosis</w:t>
            </w:r>
          </w:p>
        </w:tc>
        <w:tc>
          <w:tcPr>
            <w:tcW w:w="1440" w:type="dxa"/>
          </w:tcPr>
          <w:p w14:paraId="667E053F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0B9C228C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4</w:t>
            </w:r>
          </w:p>
          <w:p w14:paraId="7FE61478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2</w:t>
            </w:r>
          </w:p>
          <w:p w14:paraId="38AC47F7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2</w:t>
            </w:r>
          </w:p>
          <w:p w14:paraId="445198AF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2</w:t>
            </w:r>
          </w:p>
          <w:p w14:paraId="095B5622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  <w:p w14:paraId="100400B0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049B2B78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  <w:p w14:paraId="4FDF51AA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  <w:p w14:paraId="454CD401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  <w:p w14:paraId="2F6DFDC3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29ACDBB0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6774AB1A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01D4FF2F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634E4F6A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4E498F31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8 years or older</w:t>
            </w:r>
          </w:p>
          <w:p w14:paraId="77073B0A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8 years or older</w:t>
            </w:r>
          </w:p>
          <w:p w14:paraId="6B70F294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Prenatal (presumed)</w:t>
            </w:r>
          </w:p>
          <w:p w14:paraId="67171305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Prenatal (presumed)</w:t>
            </w:r>
          </w:p>
          <w:p w14:paraId="7B419F5F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Prenatal (presumed)</w:t>
            </w:r>
          </w:p>
          <w:p w14:paraId="1F8C09AF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5A5C2FF3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Neonatal period</w:t>
            </w:r>
          </w:p>
          <w:p w14:paraId="1DA87205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Unknown</w:t>
            </w:r>
          </w:p>
          <w:p w14:paraId="622ADD24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Prenatal</w:t>
            </w:r>
          </w:p>
          <w:p w14:paraId="2172982E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7 years, 2 months</w:t>
            </w:r>
          </w:p>
          <w:p w14:paraId="4444D7FB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4 years, 0 months</w:t>
            </w:r>
          </w:p>
          <w:p w14:paraId="201E85A9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8 years or older</w:t>
            </w:r>
          </w:p>
          <w:p w14:paraId="4DFA7731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8 years or older</w:t>
            </w:r>
          </w:p>
        </w:tc>
      </w:tr>
      <w:tr w:rsidR="00535518" w:rsidRPr="008340F4" w14:paraId="567252BF" w14:textId="77777777" w:rsidTr="000B4F6E">
        <w:tc>
          <w:tcPr>
            <w:tcW w:w="2965" w:type="dxa"/>
          </w:tcPr>
          <w:p w14:paraId="5B9D1442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>Musculoskeletal</w:t>
            </w:r>
          </w:p>
          <w:p w14:paraId="341F1FB7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Rib abnormalities</w:t>
            </w:r>
          </w:p>
          <w:p w14:paraId="29106D00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Scoliosis</w:t>
            </w:r>
          </w:p>
          <w:p w14:paraId="76325158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Vertebral abnormalities</w:t>
            </w:r>
          </w:p>
          <w:p w14:paraId="03678D97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Syndactyly of toes</w:t>
            </w:r>
          </w:p>
          <w:p w14:paraId="36AF8DA2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</w:t>
            </w:r>
          </w:p>
          <w:p w14:paraId="07D9470A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Syndactyly of fingers</w:t>
            </w:r>
          </w:p>
          <w:p w14:paraId="3586ED2D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</w:t>
            </w:r>
          </w:p>
          <w:p w14:paraId="1445A713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Polydactyly of hand</w:t>
            </w:r>
          </w:p>
          <w:p w14:paraId="4F274191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</w:t>
            </w:r>
          </w:p>
          <w:p w14:paraId="300B4453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Pectus excavatum</w:t>
            </w:r>
          </w:p>
          <w:p w14:paraId="3B48E62A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Pes planus</w:t>
            </w:r>
          </w:p>
          <w:p w14:paraId="76B2B411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Leg length discrepancy</w:t>
            </w:r>
          </w:p>
          <w:p w14:paraId="40B2F613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6810C3">
              <w:rPr>
                <w:rFonts w:ascii="Times New Roman" w:hAnsi="Times New Roman" w:cs="Times New Roman"/>
              </w:rPr>
              <w:t>Endochondroma</w:t>
            </w:r>
            <w:proofErr w:type="spellEnd"/>
          </w:p>
          <w:p w14:paraId="2C970128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 xml:space="preserve">     Osteoporosis</w:t>
            </w:r>
          </w:p>
        </w:tc>
        <w:tc>
          <w:tcPr>
            <w:tcW w:w="1440" w:type="dxa"/>
          </w:tcPr>
          <w:p w14:paraId="38143599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7A58EECB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20</w:t>
            </w:r>
          </w:p>
          <w:p w14:paraId="40CDD523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8</w:t>
            </w:r>
          </w:p>
          <w:p w14:paraId="33766F11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4</w:t>
            </w:r>
          </w:p>
          <w:p w14:paraId="618FA05D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4</w:t>
            </w:r>
          </w:p>
          <w:p w14:paraId="5E07EAAC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70C2AEFC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  <w:p w14:paraId="77BFE5F7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17E62EA4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</w:t>
            </w:r>
          </w:p>
          <w:p w14:paraId="7498116E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08E1B096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55401546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167D13C5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576C3146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  <w:p w14:paraId="6CAB39EC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7FD9F75C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67F38286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Unknown</w:t>
            </w:r>
          </w:p>
          <w:p w14:paraId="03E3437F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6 years, 0 months</w:t>
            </w:r>
          </w:p>
          <w:p w14:paraId="40A1196E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Unknown</w:t>
            </w:r>
          </w:p>
          <w:p w14:paraId="7F5976EF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Neonatal period (presumed)</w:t>
            </w:r>
          </w:p>
          <w:p w14:paraId="2634B732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bookmarkStart w:id="0" w:name="OLE_LINK2"/>
            <w:r w:rsidRPr="008340F4">
              <w:rPr>
                <w:rFonts w:ascii="Times New Roman" w:hAnsi="Times New Roman" w:cs="Times New Roman"/>
              </w:rPr>
              <w:t>Neonatal period (presumed)</w:t>
            </w:r>
            <w:bookmarkEnd w:id="0"/>
          </w:p>
          <w:p w14:paraId="4F64C31E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Neonatal period (presumed)</w:t>
            </w:r>
          </w:p>
          <w:p w14:paraId="679E3A73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Unknown</w:t>
            </w:r>
          </w:p>
          <w:p w14:paraId="3C3544D7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3 years, 0 months</w:t>
            </w:r>
          </w:p>
          <w:p w14:paraId="629EB7A2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Unknown</w:t>
            </w:r>
          </w:p>
          <w:p w14:paraId="7DF79F49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8 years or older</w:t>
            </w:r>
          </w:p>
          <w:p w14:paraId="1FA6A0C4" w14:textId="77777777" w:rsidR="00535518" w:rsidRPr="008340F4" w:rsidRDefault="00535518" w:rsidP="000B4F6E">
            <w:pPr>
              <w:rPr>
                <w:rFonts w:ascii="Times New Roman" w:hAnsi="Times New Roman" w:cs="Times New Roman"/>
              </w:rPr>
            </w:pPr>
            <w:r w:rsidRPr="008340F4">
              <w:rPr>
                <w:rFonts w:ascii="Times New Roman" w:hAnsi="Times New Roman" w:cs="Times New Roman"/>
              </w:rPr>
              <w:t>18 years or older</w:t>
            </w:r>
          </w:p>
        </w:tc>
      </w:tr>
      <w:tr w:rsidR="00535518" w:rsidRPr="008340F4" w14:paraId="05CDB9C2" w14:textId="77777777" w:rsidTr="000B4F6E">
        <w:tc>
          <w:tcPr>
            <w:tcW w:w="2965" w:type="dxa"/>
          </w:tcPr>
          <w:p w14:paraId="7ADD5787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>Hematologic</w:t>
            </w:r>
          </w:p>
          <w:p w14:paraId="1873D6B3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Abnormal bleeding</w:t>
            </w:r>
          </w:p>
          <w:p w14:paraId="2F003FDC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Blood clot</w:t>
            </w:r>
          </w:p>
        </w:tc>
        <w:tc>
          <w:tcPr>
            <w:tcW w:w="1440" w:type="dxa"/>
          </w:tcPr>
          <w:p w14:paraId="379EA28E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5BCEEDF0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>5</w:t>
            </w:r>
          </w:p>
          <w:p w14:paraId="2C8AED8D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68C7FA22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5AD3E83B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3 years, 3 months</w:t>
            </w:r>
          </w:p>
          <w:p w14:paraId="0E80FF45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7 years, 3 months</w:t>
            </w:r>
          </w:p>
        </w:tc>
      </w:tr>
      <w:tr w:rsidR="00535518" w:rsidRPr="008340F4" w14:paraId="532B1710" w14:textId="77777777" w:rsidTr="000B4F6E">
        <w:tc>
          <w:tcPr>
            <w:tcW w:w="2965" w:type="dxa"/>
          </w:tcPr>
          <w:p w14:paraId="405C0A17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lastRenderedPageBreak/>
              <w:t>Psychiatric</w:t>
            </w:r>
          </w:p>
          <w:p w14:paraId="25FBDA31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Depression</w:t>
            </w:r>
          </w:p>
          <w:p w14:paraId="49EE485E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Anxiety</w:t>
            </w:r>
          </w:p>
          <w:p w14:paraId="555B0B53" w14:textId="77777777" w:rsidR="00535518" w:rsidRPr="000779EB" w:rsidRDefault="00535518" w:rsidP="000B4F6E">
            <w:pPr>
              <w:rPr>
                <w:rFonts w:ascii="Times New Roman" w:hAnsi="Times New Roman" w:cs="Times New Roman"/>
              </w:rPr>
            </w:pPr>
            <w:r w:rsidRPr="000779EB">
              <w:rPr>
                <w:rFonts w:ascii="Times New Roman" w:hAnsi="Times New Roman" w:cs="Times New Roman"/>
              </w:rPr>
              <w:t xml:space="preserve">     Bipolar disorder</w:t>
            </w:r>
          </w:p>
          <w:p w14:paraId="20CE4C71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 xml:space="preserve">     OCD</w:t>
            </w:r>
          </w:p>
        </w:tc>
        <w:tc>
          <w:tcPr>
            <w:tcW w:w="1440" w:type="dxa"/>
          </w:tcPr>
          <w:p w14:paraId="25574400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1FD86947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0</w:t>
            </w:r>
          </w:p>
          <w:p w14:paraId="4C4B81E3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8</w:t>
            </w:r>
          </w:p>
          <w:p w14:paraId="07C2CB0B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</w:t>
            </w:r>
          </w:p>
          <w:p w14:paraId="56F415D9" w14:textId="77777777" w:rsidR="00535518" w:rsidRPr="00A40B6C" w:rsidRDefault="00535518" w:rsidP="000B4F6E">
            <w:pPr>
              <w:rPr>
                <w:rFonts w:ascii="Times New Roman" w:hAnsi="Times New Roman" w:cs="Times New Roman"/>
              </w:rPr>
            </w:pPr>
            <w:r w:rsidRPr="00A4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6CF71027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</w:p>
          <w:p w14:paraId="5D339EB4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8 years or older</w:t>
            </w:r>
          </w:p>
          <w:p w14:paraId="205C4705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8 years or older</w:t>
            </w:r>
          </w:p>
          <w:p w14:paraId="0F1D4650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18 years or older</w:t>
            </w:r>
          </w:p>
          <w:p w14:paraId="711F2714" w14:textId="77777777" w:rsidR="00535518" w:rsidRPr="006810C3" w:rsidRDefault="00535518" w:rsidP="000B4F6E">
            <w:pPr>
              <w:rPr>
                <w:rFonts w:ascii="Times New Roman" w:hAnsi="Times New Roman" w:cs="Times New Roman"/>
              </w:rPr>
            </w:pPr>
            <w:r w:rsidRPr="006810C3">
              <w:rPr>
                <w:rFonts w:ascii="Times New Roman" w:hAnsi="Times New Roman" w:cs="Times New Roman"/>
              </w:rPr>
              <w:t>9 years, 4 months</w:t>
            </w:r>
          </w:p>
        </w:tc>
      </w:tr>
    </w:tbl>
    <w:p w14:paraId="54154B2C" w14:textId="77777777" w:rsidR="00FF41BB" w:rsidRDefault="00FF41BB"/>
    <w:sectPr w:rsidR="00FF41BB" w:rsidSect="006A2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518"/>
    <w:rsid w:val="000A6BFE"/>
    <w:rsid w:val="000C6DFE"/>
    <w:rsid w:val="003C4430"/>
    <w:rsid w:val="00535518"/>
    <w:rsid w:val="006A2899"/>
    <w:rsid w:val="009A27A1"/>
    <w:rsid w:val="00E47AED"/>
    <w:rsid w:val="00FF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0F07A"/>
  <w14:defaultImageDpi w14:val="32767"/>
  <w15:chartTrackingRefBased/>
  <w15:docId w15:val="{E343F319-C399-BD48-A9E7-9EADFDA12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355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5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55</Words>
  <Characters>3734</Characters>
  <Application>Microsoft Office Word</Application>
  <DocSecurity>0</DocSecurity>
  <Lines>31</Lines>
  <Paragraphs>8</Paragraphs>
  <ScaleCrop>false</ScaleCrop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Gold</dc:creator>
  <cp:keywords/>
  <dc:description/>
  <cp:lastModifiedBy>Nina Gold</cp:lastModifiedBy>
  <cp:revision>3</cp:revision>
  <dcterms:created xsi:type="dcterms:W3CDTF">2020-10-02T12:55:00Z</dcterms:created>
  <dcterms:modified xsi:type="dcterms:W3CDTF">2021-03-03T14:48:00Z</dcterms:modified>
</cp:coreProperties>
</file>